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786C" w:rsidRPr="00EF1C45" w:rsidRDefault="003F786C" w:rsidP="003F786C">
      <w:pPr>
        <w:autoSpaceDE w:val="0"/>
        <w:autoSpaceDN w:val="0"/>
        <w:adjustRightInd w:val="0"/>
        <w:spacing w:after="0" w:line="360" w:lineRule="auto"/>
        <w:rPr>
          <w:rFonts w:cs="Times New Roman"/>
          <w:sz w:val="24"/>
          <w:szCs w:val="24"/>
          <w:lang w:val="en-US"/>
        </w:rPr>
      </w:pPr>
      <w:r>
        <w:rPr>
          <w:rFonts w:cs="Times New Roman"/>
          <w:b/>
          <w:sz w:val="24"/>
          <w:szCs w:val="24"/>
          <w:lang w:val="en-US"/>
        </w:rPr>
        <w:t>Table S3</w:t>
      </w:r>
      <w:r w:rsidRPr="00EF1C45">
        <w:rPr>
          <w:rFonts w:cs="Times New Roman"/>
          <w:b/>
          <w:sz w:val="24"/>
          <w:szCs w:val="24"/>
          <w:lang w:val="en-US"/>
        </w:rPr>
        <w:t>.</w:t>
      </w:r>
      <w:r w:rsidRPr="00EF1C45">
        <w:rPr>
          <w:rFonts w:cs="Times New Roman"/>
          <w:sz w:val="24"/>
          <w:szCs w:val="24"/>
          <w:lang w:val="en-US"/>
        </w:rPr>
        <w:t xml:space="preserve"> </w:t>
      </w:r>
      <w:r w:rsidRPr="00EF1C45">
        <w:rPr>
          <w:rFonts w:cs="Arial"/>
          <w:color w:val="000000"/>
          <w:sz w:val="24"/>
          <w:szCs w:val="24"/>
          <w:lang w:val="en-US"/>
        </w:rPr>
        <w:t>Multiple regression analysis: predicted scores for consumption of sugar-containing soda (other than cola) from scores for loneliness, marital status (co-habiting and married), relationship satisfaction, advice from others, and cohesion at work.</w:t>
      </w:r>
      <w:r w:rsidRPr="00C37768">
        <w:rPr>
          <w:rFonts w:cs="Arial"/>
          <w:color w:val="000000"/>
          <w:lang w:val="en-US"/>
        </w:rPr>
        <w:t xml:space="preserve"> </w:t>
      </w:r>
      <w:r w:rsidRPr="00C37768">
        <w:rPr>
          <w:rFonts w:cs="Arial"/>
          <w:color w:val="000000"/>
          <w:sz w:val="24"/>
          <w:szCs w:val="24"/>
          <w:lang w:val="en-US"/>
        </w:rPr>
        <w:t>Results are adjusted for scores on participation in sports, physical strain at work, body mass index, weight related self-image, depression, age, level of education and income</w:t>
      </w:r>
      <w:r>
        <w:rPr>
          <w:rFonts w:cs="Arial"/>
          <w:color w:val="000000"/>
          <w:sz w:val="24"/>
          <w:szCs w:val="24"/>
          <w:lang w:val="en-US"/>
        </w:rPr>
        <w:t>.</w:t>
      </w:r>
    </w:p>
    <w:p w:rsidR="003F786C" w:rsidRPr="00EF1C45" w:rsidRDefault="003F786C" w:rsidP="003F786C">
      <w:pPr>
        <w:autoSpaceDE w:val="0"/>
        <w:autoSpaceDN w:val="0"/>
        <w:adjustRightInd w:val="0"/>
        <w:spacing w:after="0" w:line="240" w:lineRule="auto"/>
        <w:rPr>
          <w:rFonts w:cs="Times New Roman"/>
          <w:lang w:val="en-US"/>
        </w:rPr>
      </w:pPr>
    </w:p>
    <w:p w:rsidR="003F786C" w:rsidRPr="00EF1C45" w:rsidRDefault="003F786C" w:rsidP="003F786C">
      <w:pPr>
        <w:autoSpaceDE w:val="0"/>
        <w:autoSpaceDN w:val="0"/>
        <w:adjustRightInd w:val="0"/>
        <w:spacing w:after="0" w:line="240" w:lineRule="auto"/>
        <w:rPr>
          <w:rFonts w:cs="Times New Roman"/>
          <w:sz w:val="20"/>
          <w:szCs w:val="20"/>
          <w:lang w:val="en-US"/>
        </w:rPr>
      </w:pPr>
    </w:p>
    <w:tbl>
      <w:tblPr>
        <w:tblW w:w="9776" w:type="dxa"/>
        <w:tblInd w:w="-34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0"/>
        <w:gridCol w:w="2189"/>
        <w:gridCol w:w="927"/>
        <w:gridCol w:w="1193"/>
        <w:gridCol w:w="794"/>
        <w:gridCol w:w="1060"/>
        <w:gridCol w:w="1193"/>
        <w:gridCol w:w="1060"/>
        <w:gridCol w:w="1060"/>
      </w:tblGrid>
      <w:tr w:rsidR="003F786C" w:rsidRPr="00EF1C45" w:rsidTr="00AC330D">
        <w:trPr>
          <w:cantSplit/>
          <w:trHeight w:val="647"/>
        </w:trPr>
        <w:tc>
          <w:tcPr>
            <w:tcW w:w="2489" w:type="dxa"/>
            <w:gridSpan w:val="2"/>
            <w:vMerge w:val="restart"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F786C" w:rsidRPr="00EF1C45" w:rsidRDefault="003F786C" w:rsidP="00AC330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EF1C45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Model </w:t>
            </w:r>
            <w:bookmarkStart w:id="0" w:name="_GoBack"/>
            <w:bookmarkEnd w:id="0"/>
            <w:r w:rsidRPr="00EF1C45">
              <w:rPr>
                <w:rFonts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27" w:type="dxa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</w:tcPr>
          <w:p w:rsidR="003F786C" w:rsidRPr="00EF1C45" w:rsidRDefault="003F786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</w:tcPr>
          <w:p w:rsidR="003F786C" w:rsidRPr="00EF1C45" w:rsidRDefault="003F786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54" w:type="dxa"/>
            <w:gridSpan w:val="2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:rsidR="003F786C" w:rsidRPr="00EF1C45" w:rsidRDefault="003F786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EF1C45">
              <w:rPr>
                <w:rFonts w:cs="Arial"/>
                <w:color w:val="000000"/>
                <w:sz w:val="20"/>
                <w:szCs w:val="20"/>
              </w:rPr>
              <w:t>Unstandardized</w:t>
            </w:r>
            <w:proofErr w:type="spellEnd"/>
            <w:r w:rsidRPr="00EF1C45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F1C45">
              <w:rPr>
                <w:rFonts w:cs="Arial"/>
                <w:color w:val="000000"/>
                <w:sz w:val="20"/>
                <w:szCs w:val="20"/>
              </w:rPr>
              <w:t>Coefficients</w:t>
            </w:r>
            <w:proofErr w:type="spellEnd"/>
          </w:p>
        </w:tc>
        <w:tc>
          <w:tcPr>
            <w:tcW w:w="1193" w:type="dxa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:rsidR="003F786C" w:rsidRPr="00EF1C45" w:rsidRDefault="003F786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EF1C45">
              <w:rPr>
                <w:rFonts w:cs="Arial"/>
                <w:color w:val="000000"/>
                <w:sz w:val="20"/>
                <w:szCs w:val="20"/>
              </w:rPr>
              <w:t>Standardized</w:t>
            </w:r>
            <w:proofErr w:type="spellEnd"/>
            <w:r w:rsidRPr="00EF1C45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F1C45">
              <w:rPr>
                <w:rFonts w:cs="Arial"/>
                <w:color w:val="000000"/>
                <w:sz w:val="20"/>
                <w:szCs w:val="20"/>
              </w:rPr>
              <w:t>Coefficients</w:t>
            </w:r>
            <w:proofErr w:type="spellEnd"/>
          </w:p>
        </w:tc>
        <w:tc>
          <w:tcPr>
            <w:tcW w:w="1060" w:type="dxa"/>
            <w:vMerge w:val="restart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:rsidR="003F786C" w:rsidRPr="00EF1C45" w:rsidRDefault="003F786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0" w:type="dxa"/>
            <w:vMerge w:val="restart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:rsidR="003F786C" w:rsidRPr="00EF1C45" w:rsidRDefault="003F786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Sig.</w:t>
            </w:r>
          </w:p>
        </w:tc>
      </w:tr>
      <w:tr w:rsidR="003F786C" w:rsidRPr="00EF1C45" w:rsidTr="00AC330D">
        <w:trPr>
          <w:cantSplit/>
          <w:trHeight w:val="146"/>
        </w:trPr>
        <w:tc>
          <w:tcPr>
            <w:tcW w:w="2489" w:type="dxa"/>
            <w:gridSpan w:val="2"/>
            <w:vMerge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F786C" w:rsidRPr="00EF1C45" w:rsidRDefault="003F786C" w:rsidP="00AC330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927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3F786C" w:rsidRPr="00EF1C45" w:rsidRDefault="003F786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EF1C45">
              <w:rPr>
                <w:rFonts w:cs="Arial"/>
                <w:color w:val="000000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193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3F786C" w:rsidRPr="00EF1C45" w:rsidRDefault="003F786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SD</w:t>
            </w:r>
          </w:p>
        </w:tc>
        <w:tc>
          <w:tcPr>
            <w:tcW w:w="794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3F786C" w:rsidRPr="00EF1C45" w:rsidRDefault="003F786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60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3F786C" w:rsidRPr="00EF1C45" w:rsidRDefault="003F786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EF1C45">
              <w:rPr>
                <w:rFonts w:cs="Arial"/>
                <w:color w:val="000000"/>
                <w:sz w:val="20"/>
                <w:szCs w:val="20"/>
              </w:rPr>
              <w:t>Std</w:t>
            </w:r>
            <w:proofErr w:type="spellEnd"/>
            <w:r w:rsidRPr="00EF1C45">
              <w:rPr>
                <w:rFonts w:cs="Arial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EF1C45">
              <w:rPr>
                <w:rFonts w:cs="Arial"/>
                <w:color w:val="000000"/>
                <w:sz w:val="20"/>
                <w:szCs w:val="20"/>
              </w:rPr>
              <w:t>Error</w:t>
            </w:r>
            <w:proofErr w:type="spellEnd"/>
          </w:p>
        </w:tc>
        <w:tc>
          <w:tcPr>
            <w:tcW w:w="1193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3F786C" w:rsidRPr="00EF1C45" w:rsidRDefault="003F786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060" w:type="dxa"/>
            <w:vMerge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:rsidR="003F786C" w:rsidRPr="00EF1C45" w:rsidRDefault="003F786C" w:rsidP="00AC330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:rsidR="003F786C" w:rsidRPr="00EF1C45" w:rsidRDefault="003F786C" w:rsidP="00AC330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3F786C" w:rsidRPr="00EF1C45" w:rsidTr="00AC330D">
        <w:trPr>
          <w:cantSplit/>
          <w:trHeight w:val="330"/>
        </w:trPr>
        <w:tc>
          <w:tcPr>
            <w:tcW w:w="300" w:type="dxa"/>
            <w:vMerge w:val="restart"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3F786C" w:rsidRPr="00EF1C45" w:rsidRDefault="003F786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189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3F786C" w:rsidRPr="00EF1C45" w:rsidRDefault="003F786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3F786C" w:rsidRPr="00EF1C45" w:rsidRDefault="003F786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3F786C" w:rsidRPr="00EF1C45" w:rsidRDefault="003F786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3F786C" w:rsidRPr="00EF1C45" w:rsidRDefault="003F786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3F786C" w:rsidRPr="00EF1C45" w:rsidRDefault="003F786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786C" w:rsidRPr="00EF1C45" w:rsidRDefault="003F786C" w:rsidP="00AC330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3F786C" w:rsidRPr="00EF1C45" w:rsidRDefault="003F786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3F786C" w:rsidRPr="00EF1C45" w:rsidRDefault="003F786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3F786C" w:rsidRPr="00EF1C45" w:rsidTr="00AC330D">
        <w:trPr>
          <w:cantSplit/>
          <w:trHeight w:val="146"/>
        </w:trPr>
        <w:tc>
          <w:tcPr>
            <w:tcW w:w="300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3F786C" w:rsidRPr="00EF1C45" w:rsidRDefault="003F786C" w:rsidP="00AC330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F786C" w:rsidRPr="00EF1C45" w:rsidRDefault="003F786C" w:rsidP="00AC330D">
            <w:pPr>
              <w:rPr>
                <w:sz w:val="20"/>
                <w:szCs w:val="20"/>
              </w:rPr>
            </w:pPr>
            <w:proofErr w:type="spellStart"/>
            <w:r w:rsidRPr="00EF1C45">
              <w:rPr>
                <w:sz w:val="20"/>
                <w:szCs w:val="20"/>
              </w:rPr>
              <w:t>Loneliness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F786C" w:rsidRPr="00EF1C45" w:rsidRDefault="003F786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F786C" w:rsidRPr="00EF1C45" w:rsidRDefault="003F786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8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F786C" w:rsidRPr="00EF1C45" w:rsidRDefault="003F786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0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F786C" w:rsidRPr="00EF1C45" w:rsidRDefault="003F786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00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F786C" w:rsidRPr="00EF1C45" w:rsidRDefault="003F786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0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F786C" w:rsidRPr="00EF1C45" w:rsidRDefault="003F786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3.2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F786C" w:rsidRPr="00EF1C45" w:rsidRDefault="003F786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001</w:t>
            </w:r>
          </w:p>
        </w:tc>
      </w:tr>
      <w:tr w:rsidR="003F786C" w:rsidRPr="00EF1C45" w:rsidTr="00AC330D">
        <w:trPr>
          <w:cantSplit/>
          <w:trHeight w:val="146"/>
        </w:trPr>
        <w:tc>
          <w:tcPr>
            <w:tcW w:w="300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3F786C" w:rsidRPr="00EF1C45" w:rsidRDefault="003F786C" w:rsidP="00AC330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F786C" w:rsidRPr="00EF1C45" w:rsidRDefault="003F786C" w:rsidP="00AC330D">
            <w:pPr>
              <w:rPr>
                <w:sz w:val="20"/>
                <w:szCs w:val="20"/>
              </w:rPr>
            </w:pPr>
            <w:proofErr w:type="spellStart"/>
            <w:r w:rsidRPr="00EF1C45">
              <w:rPr>
                <w:sz w:val="20"/>
                <w:szCs w:val="20"/>
              </w:rPr>
              <w:t>Married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F786C" w:rsidRPr="00EF1C45" w:rsidRDefault="003F786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proofErr w:type="gramStart"/>
            <w:r w:rsidRPr="00EF1C45">
              <w:rPr>
                <w:rFonts w:cs="Arial"/>
                <w:color w:val="000000"/>
                <w:sz w:val="20"/>
                <w:szCs w:val="20"/>
              </w:rPr>
              <w:t>0.47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F786C" w:rsidRPr="00EF1C45" w:rsidRDefault="003F786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5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F786C" w:rsidRPr="00EF1C45" w:rsidRDefault="003F786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-.1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F786C" w:rsidRPr="00EF1C45" w:rsidRDefault="003F786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06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F786C" w:rsidRPr="00EF1C45" w:rsidRDefault="003F786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-.0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F786C" w:rsidRPr="00EF1C45" w:rsidRDefault="003F786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-1.6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F786C" w:rsidRPr="00EF1C45" w:rsidRDefault="003F786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103</w:t>
            </w:r>
          </w:p>
        </w:tc>
      </w:tr>
      <w:tr w:rsidR="003F786C" w:rsidRPr="00EF1C45" w:rsidTr="00AC330D">
        <w:trPr>
          <w:cantSplit/>
          <w:trHeight w:val="146"/>
        </w:trPr>
        <w:tc>
          <w:tcPr>
            <w:tcW w:w="300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3F786C" w:rsidRPr="00EF1C45" w:rsidRDefault="003F786C" w:rsidP="00AC330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F786C" w:rsidRPr="00EF1C45" w:rsidRDefault="003F786C" w:rsidP="00AC330D">
            <w:pPr>
              <w:rPr>
                <w:sz w:val="20"/>
                <w:szCs w:val="20"/>
              </w:rPr>
            </w:pPr>
            <w:proofErr w:type="spellStart"/>
            <w:r w:rsidRPr="00EF1C45">
              <w:rPr>
                <w:sz w:val="20"/>
                <w:szCs w:val="20"/>
              </w:rPr>
              <w:t>Cohabitating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F786C" w:rsidRPr="00EF1C45" w:rsidRDefault="003F786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proofErr w:type="gramStart"/>
            <w:r w:rsidRPr="00EF1C45">
              <w:rPr>
                <w:rFonts w:cs="Arial"/>
                <w:color w:val="000000"/>
                <w:sz w:val="20"/>
                <w:szCs w:val="20"/>
              </w:rPr>
              <w:t>0.52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F786C" w:rsidRPr="00EF1C45" w:rsidRDefault="003F786C" w:rsidP="00AC330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5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F786C" w:rsidRPr="00EF1C45" w:rsidRDefault="003F786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-.0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F786C" w:rsidRPr="00EF1C45" w:rsidRDefault="003F786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06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F786C" w:rsidRPr="00EF1C45" w:rsidRDefault="003F786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-.0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F786C" w:rsidRPr="00EF1C45" w:rsidRDefault="003F786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-.7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F786C" w:rsidRPr="00EF1C45" w:rsidRDefault="003F786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456</w:t>
            </w:r>
          </w:p>
        </w:tc>
      </w:tr>
      <w:tr w:rsidR="003F786C" w:rsidRPr="00EF1C45" w:rsidTr="00AC330D">
        <w:trPr>
          <w:cantSplit/>
          <w:trHeight w:val="146"/>
        </w:trPr>
        <w:tc>
          <w:tcPr>
            <w:tcW w:w="300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3F786C" w:rsidRPr="00EF1C45" w:rsidRDefault="003F786C" w:rsidP="00AC330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F786C" w:rsidRPr="00EF1C45" w:rsidRDefault="003F786C" w:rsidP="00AC330D">
            <w:pPr>
              <w:rPr>
                <w:sz w:val="20"/>
                <w:szCs w:val="20"/>
              </w:rPr>
            </w:pPr>
            <w:proofErr w:type="spellStart"/>
            <w:r w:rsidRPr="00EF1C45">
              <w:rPr>
                <w:sz w:val="20"/>
                <w:szCs w:val="20"/>
              </w:rPr>
              <w:t>Relationship</w:t>
            </w:r>
            <w:proofErr w:type="spellEnd"/>
            <w:r w:rsidRPr="00EF1C45">
              <w:rPr>
                <w:sz w:val="20"/>
                <w:szCs w:val="20"/>
              </w:rPr>
              <w:t xml:space="preserve"> </w:t>
            </w:r>
            <w:proofErr w:type="spellStart"/>
            <w:r w:rsidRPr="00EF1C45">
              <w:rPr>
                <w:sz w:val="20"/>
                <w:szCs w:val="20"/>
              </w:rPr>
              <w:t>satisfaction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F786C" w:rsidRPr="00EF1C45" w:rsidRDefault="003F786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5.3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F786C" w:rsidRPr="00EF1C45" w:rsidRDefault="003F786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6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F786C" w:rsidRPr="00EF1C45" w:rsidRDefault="003F786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-.0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F786C" w:rsidRPr="00EF1C45" w:rsidRDefault="003F786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01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F786C" w:rsidRPr="00EF1C45" w:rsidRDefault="003F786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-.0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F786C" w:rsidRPr="00EF1C45" w:rsidRDefault="003F786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-3.1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F786C" w:rsidRPr="00EF1C45" w:rsidRDefault="003F786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002</w:t>
            </w:r>
          </w:p>
        </w:tc>
      </w:tr>
      <w:tr w:rsidR="003F786C" w:rsidRPr="00EF1C45" w:rsidTr="00AC330D">
        <w:trPr>
          <w:cantSplit/>
          <w:trHeight w:val="146"/>
        </w:trPr>
        <w:tc>
          <w:tcPr>
            <w:tcW w:w="300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3F786C" w:rsidRPr="00EF1C45" w:rsidRDefault="003F786C" w:rsidP="00AC330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F786C" w:rsidRPr="00EF1C45" w:rsidRDefault="003F786C" w:rsidP="00AC330D">
            <w:pPr>
              <w:rPr>
                <w:sz w:val="20"/>
                <w:szCs w:val="20"/>
              </w:rPr>
            </w:pPr>
            <w:proofErr w:type="spellStart"/>
            <w:r w:rsidRPr="00EF1C45">
              <w:rPr>
                <w:sz w:val="20"/>
                <w:szCs w:val="20"/>
              </w:rPr>
              <w:t>Advice</w:t>
            </w:r>
            <w:proofErr w:type="spellEnd"/>
            <w:r w:rsidRPr="00EF1C45">
              <w:rPr>
                <w:sz w:val="20"/>
                <w:szCs w:val="20"/>
              </w:rPr>
              <w:t xml:space="preserve"> from </w:t>
            </w:r>
            <w:proofErr w:type="spellStart"/>
            <w:r w:rsidRPr="00EF1C45">
              <w:rPr>
                <w:sz w:val="20"/>
                <w:szCs w:val="20"/>
              </w:rPr>
              <w:t>others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F786C" w:rsidRPr="00EF1C45" w:rsidRDefault="003F786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F786C" w:rsidRPr="00EF1C45" w:rsidRDefault="003F786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F786C" w:rsidRPr="00EF1C45" w:rsidRDefault="003F786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-.0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F786C" w:rsidRPr="00EF1C45" w:rsidRDefault="003F786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01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F786C" w:rsidRPr="00EF1C45" w:rsidRDefault="003F786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-.0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F786C" w:rsidRPr="00EF1C45" w:rsidRDefault="003F786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-5.2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F786C" w:rsidRPr="00EF1C45" w:rsidRDefault="003F786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000</w:t>
            </w:r>
          </w:p>
        </w:tc>
      </w:tr>
      <w:tr w:rsidR="003F786C" w:rsidRPr="00EF1C45" w:rsidTr="00AC330D">
        <w:trPr>
          <w:cantSplit/>
          <w:trHeight w:val="146"/>
        </w:trPr>
        <w:tc>
          <w:tcPr>
            <w:tcW w:w="300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3F786C" w:rsidRPr="00EF1C45" w:rsidRDefault="003F786C" w:rsidP="00AC330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F786C" w:rsidRPr="00EF1C45" w:rsidRDefault="003F786C" w:rsidP="00AC330D">
            <w:pPr>
              <w:rPr>
                <w:sz w:val="20"/>
                <w:szCs w:val="20"/>
              </w:rPr>
            </w:pPr>
            <w:proofErr w:type="spellStart"/>
            <w:r w:rsidRPr="00EF1C45">
              <w:rPr>
                <w:sz w:val="20"/>
                <w:szCs w:val="20"/>
              </w:rPr>
              <w:t>Cohesion</w:t>
            </w:r>
            <w:proofErr w:type="spellEnd"/>
            <w:r w:rsidRPr="00EF1C45">
              <w:rPr>
                <w:sz w:val="20"/>
                <w:szCs w:val="20"/>
              </w:rPr>
              <w:t xml:space="preserve"> at </w:t>
            </w:r>
            <w:proofErr w:type="spellStart"/>
            <w:r w:rsidRPr="00EF1C45">
              <w:rPr>
                <w:sz w:val="20"/>
                <w:szCs w:val="20"/>
              </w:rPr>
              <w:t>work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F786C" w:rsidRPr="00EF1C45" w:rsidRDefault="003F786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F786C" w:rsidRPr="00EF1C45" w:rsidRDefault="003F786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7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F786C" w:rsidRPr="00EF1C45" w:rsidRDefault="003F786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-.0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F786C" w:rsidRPr="00EF1C45" w:rsidRDefault="003F786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00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F786C" w:rsidRPr="00EF1C45" w:rsidRDefault="003F786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-.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F786C" w:rsidRPr="00EF1C45" w:rsidRDefault="003F786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-1.6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F786C" w:rsidRPr="00EF1C45" w:rsidRDefault="003F786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092</w:t>
            </w:r>
          </w:p>
        </w:tc>
      </w:tr>
      <w:tr w:rsidR="003F786C" w:rsidRPr="00EF1C45" w:rsidTr="00AC330D">
        <w:trPr>
          <w:cantSplit/>
          <w:trHeight w:val="146"/>
        </w:trPr>
        <w:tc>
          <w:tcPr>
            <w:tcW w:w="300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3F786C" w:rsidRPr="00EF1C45" w:rsidRDefault="003F786C" w:rsidP="00AC330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3F786C" w:rsidRPr="00EF1C45" w:rsidRDefault="003F786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3F786C" w:rsidRPr="00EF1C45" w:rsidRDefault="003F786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3F786C" w:rsidRPr="00EF1C45" w:rsidRDefault="003F786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3F786C" w:rsidRPr="00EF1C45" w:rsidRDefault="003F786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3F786C" w:rsidRPr="00EF1C45" w:rsidRDefault="003F786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3F786C" w:rsidRPr="00EF1C45" w:rsidRDefault="003F786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3F786C" w:rsidRPr="00EF1C45" w:rsidRDefault="003F786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3F786C" w:rsidRPr="00EF1C45" w:rsidRDefault="003F786C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</w:tr>
    </w:tbl>
    <w:p w:rsidR="003F786C" w:rsidRPr="00EF1C45" w:rsidRDefault="003F786C" w:rsidP="003F786C">
      <w:pPr>
        <w:autoSpaceDE w:val="0"/>
        <w:autoSpaceDN w:val="0"/>
        <w:adjustRightInd w:val="0"/>
        <w:spacing w:after="0" w:line="400" w:lineRule="atLeast"/>
        <w:rPr>
          <w:rFonts w:cs="Times New Roman"/>
          <w:lang w:val="en-US"/>
        </w:rPr>
      </w:pPr>
    </w:p>
    <w:tbl>
      <w:tblPr>
        <w:tblW w:w="942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428"/>
      </w:tblGrid>
      <w:tr w:rsidR="003F786C" w:rsidRPr="00173E6C" w:rsidTr="00AC330D">
        <w:trPr>
          <w:cantSplit/>
          <w:trHeight w:val="405"/>
        </w:trPr>
        <w:tc>
          <w:tcPr>
            <w:tcW w:w="9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F786C" w:rsidRDefault="003F786C" w:rsidP="00AC330D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lang w:val="en-US"/>
              </w:rPr>
            </w:pPr>
            <w:r w:rsidRPr="00EF1C45">
              <w:rPr>
                <w:rFonts w:cs="Arial"/>
                <w:color w:val="000000"/>
                <w:lang w:val="en-US"/>
              </w:rPr>
              <w:t>Dependent Variable: sugar-co</w:t>
            </w:r>
            <w:r>
              <w:rPr>
                <w:rFonts w:cs="Arial"/>
                <w:color w:val="000000"/>
                <w:lang w:val="en-US"/>
              </w:rPr>
              <w:t>ntaining soda (other than cola)</w:t>
            </w:r>
            <w:r w:rsidRPr="00573700">
              <w:rPr>
                <w:lang w:val="en-US"/>
              </w:rPr>
              <w:t xml:space="preserve"> </w:t>
            </w:r>
          </w:p>
          <w:p w:rsidR="003F786C" w:rsidRPr="00EF1C45" w:rsidRDefault="003F786C" w:rsidP="00AC330D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N</w:t>
            </w:r>
            <w:r w:rsidRPr="00573700">
              <w:rPr>
                <w:rFonts w:cs="Arial"/>
                <w:color w:val="000000"/>
                <w:lang w:val="en-US"/>
              </w:rPr>
              <w:t xml:space="preserve"> = 25670</w:t>
            </w:r>
          </w:p>
        </w:tc>
      </w:tr>
    </w:tbl>
    <w:p w:rsidR="004F59C3" w:rsidRDefault="004F59C3"/>
    <w:sectPr w:rsidR="004F59C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786C"/>
    <w:rsid w:val="003F786C"/>
    <w:rsid w:val="004F59C3"/>
    <w:rsid w:val="00943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786C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786C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08</Characters>
  <Application>Microsoft Office Word</Application>
  <DocSecurity>0</DocSecurity>
  <Lines>6</Lines>
  <Paragraphs>1</Paragraphs>
  <ScaleCrop>false</ScaleCrop>
  <Company>Hogskolen i Bergen</Company>
  <LinksUpToDate>false</LinksUpToDate>
  <CharactersWithSpaces>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ger Ekeberg Henriksen</dc:creator>
  <cp:lastModifiedBy>Roger Ekeberg Henriksen</cp:lastModifiedBy>
  <cp:revision>2</cp:revision>
  <dcterms:created xsi:type="dcterms:W3CDTF">2014-07-15T21:14:00Z</dcterms:created>
  <dcterms:modified xsi:type="dcterms:W3CDTF">2014-07-17T08:18:00Z</dcterms:modified>
</cp:coreProperties>
</file>